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9B9A4" w14:textId="77777777" w:rsidR="00B11047" w:rsidRDefault="00B11047" w:rsidP="00B1104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30B2C">
        <w:rPr>
          <w:rFonts w:ascii="Times New Roman" w:hAnsi="Times New Roman" w:cs="Times New Roman"/>
          <w:i/>
          <w:iCs/>
          <w:sz w:val="24"/>
          <w:szCs w:val="24"/>
        </w:rPr>
        <w:t>Supplement</w:t>
      </w:r>
    </w:p>
    <w:p w14:paraId="76F3429E" w14:textId="02094027" w:rsidR="00DA26FE" w:rsidRDefault="00DA26FE" w:rsidP="00B110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merican Cohort to Study HIV Acquisition Among Transgender Women Study Group Members and the LITE Community Advisory Board</w:t>
      </w:r>
    </w:p>
    <w:p w14:paraId="72050C9D" w14:textId="196DDAB7" w:rsidR="00DA26FE" w:rsidRPr="00F33CC6" w:rsidRDefault="00DA26FE" w:rsidP="00DA26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mbers of T</w:t>
      </w:r>
      <w:r w:rsidRPr="00F33CC6">
        <w:rPr>
          <w:rFonts w:ascii="Times New Roman" w:hAnsi="Times New Roman" w:cs="Times New Roman"/>
          <w:sz w:val="24"/>
          <w:szCs w:val="24"/>
        </w:rPr>
        <w:t>he American Cohort to Study HI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Acquisition Among Transgender Women (also known as the L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cohort)</w:t>
      </w:r>
      <w:r>
        <w:rPr>
          <w:rFonts w:ascii="Times New Roman" w:hAnsi="Times New Roman" w:cs="Times New Roman"/>
          <w:sz w:val="24"/>
          <w:szCs w:val="24"/>
        </w:rPr>
        <w:t xml:space="preserve"> include</w:t>
      </w:r>
      <w:r w:rsidRPr="00F33CC6">
        <w:rPr>
          <w:rFonts w:ascii="Times New Roman" w:hAnsi="Times New Roman" w:cs="Times New Roman"/>
          <w:sz w:val="24"/>
          <w:szCs w:val="24"/>
        </w:rPr>
        <w:t xml:space="preserve"> Sari Reisner (principal investigator; Brigham and Women’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Hospital); Andrea Wirtz (principal investigator; Johns Hopk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University); Keri Althoff (Johns Hopkins University); Chris Beyr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(Johns Hopkins University); James Case (Johns Hopkins University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Erin Cooney (Johns Hopkins University); Meg Steven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(Johns Hopkins University); Dee Adams (Johns Hopkins University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Oliver Laeyendecker (National Institute of Allergy and Infecti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Diseases); Charlotte Gaydos (Johns Hopkins University); Tonia Pote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(University of North Carolina); Kenneth Mayer (Fenway Health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Asa Radix (Callen-Lorde Community Health Center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Christopher Cannon (Whitman-Walker Health); Jason Schnei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(Emory University and Grady Hospital); J Sonya Haw (Emory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and Grady Hospital); Allan Rodriguez (University of Miami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Andrew J Wawrzyniak (University of Miami); the LITE Commu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Advisory Board: Sherri Meeks, Sydney Shackelford, Nala Toussai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SaVan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3CC6">
        <w:rPr>
          <w:rFonts w:ascii="Times New Roman" w:hAnsi="Times New Roman" w:cs="Times New Roman"/>
          <w:sz w:val="24"/>
          <w:szCs w:val="24"/>
        </w:rPr>
        <w:t>Wanzer, and others who have remained anonymous.</w:t>
      </w:r>
    </w:p>
    <w:p w14:paraId="0893D0A7" w14:textId="249B6071" w:rsidR="00B11047" w:rsidRPr="00235253" w:rsidRDefault="00B11047" w:rsidP="00B11047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02415529"/>
      <w:r w:rsidRPr="00235253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</w:t>
      </w:r>
      <w:r w:rsidRPr="00235253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23525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Reliability</w:t>
      </w:r>
      <w:r w:rsidRPr="00235253">
        <w:rPr>
          <w:rFonts w:ascii="Times New Roman" w:hAnsi="Times New Roman" w:cs="Times New Roman"/>
          <w:color w:val="auto"/>
          <w:sz w:val="24"/>
          <w:szCs w:val="24"/>
        </w:rPr>
        <w:t xml:space="preserve"> for Scales</w:t>
      </w:r>
      <w:bookmarkEnd w:id="0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359"/>
        <w:gridCol w:w="4271"/>
      </w:tblGrid>
      <w:tr w:rsidR="00B11047" w:rsidRPr="00526D29" w14:paraId="59C8B31F" w14:textId="77777777" w:rsidTr="00D33A1D">
        <w:tc>
          <w:tcPr>
            <w:tcW w:w="4359" w:type="dxa"/>
            <w:shd w:val="clear" w:color="auto" w:fill="D0CECE" w:themeFill="background2" w:themeFillShade="E6"/>
          </w:tcPr>
          <w:p w14:paraId="29B85BD4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271" w:type="dxa"/>
            <w:shd w:val="clear" w:color="auto" w:fill="D0CECE" w:themeFill="background2" w:themeFillShade="E6"/>
          </w:tcPr>
          <w:p w14:paraId="20A7A098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Cronbach’s Alpha</w:t>
            </w:r>
          </w:p>
        </w:tc>
      </w:tr>
      <w:tr w:rsidR="00B11047" w:rsidRPr="00526D29" w14:paraId="5BD7732D" w14:textId="77777777" w:rsidTr="00D33A1D">
        <w:tc>
          <w:tcPr>
            <w:tcW w:w="4359" w:type="dxa"/>
          </w:tcPr>
          <w:p w14:paraId="038C862E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Pride</w:t>
            </w:r>
          </w:p>
        </w:tc>
        <w:tc>
          <w:tcPr>
            <w:tcW w:w="4271" w:type="dxa"/>
          </w:tcPr>
          <w:p w14:paraId="410444FD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8495</w:t>
            </w:r>
          </w:p>
        </w:tc>
      </w:tr>
      <w:tr w:rsidR="00B11047" w:rsidRPr="00526D29" w14:paraId="610175FB" w14:textId="77777777" w:rsidTr="00D33A1D">
        <w:tc>
          <w:tcPr>
            <w:tcW w:w="4359" w:type="dxa"/>
          </w:tcPr>
          <w:p w14:paraId="736A7A4F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4271" w:type="dxa"/>
          </w:tcPr>
          <w:p w14:paraId="56E3174B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8855</w:t>
            </w:r>
          </w:p>
        </w:tc>
      </w:tr>
      <w:tr w:rsidR="00B11047" w:rsidRPr="00526D29" w14:paraId="17F7F094" w14:textId="77777777" w:rsidTr="00D33A1D">
        <w:tc>
          <w:tcPr>
            <w:tcW w:w="4359" w:type="dxa"/>
          </w:tcPr>
          <w:p w14:paraId="101800F1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Community Connectedness</w:t>
            </w:r>
          </w:p>
        </w:tc>
        <w:tc>
          <w:tcPr>
            <w:tcW w:w="4271" w:type="dxa"/>
          </w:tcPr>
          <w:p w14:paraId="03E8E077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7294</w:t>
            </w:r>
          </w:p>
        </w:tc>
      </w:tr>
      <w:tr w:rsidR="00B11047" w:rsidRPr="00526D29" w14:paraId="1F4E146E" w14:textId="77777777" w:rsidTr="00D33A1D">
        <w:tc>
          <w:tcPr>
            <w:tcW w:w="4359" w:type="dxa"/>
          </w:tcPr>
          <w:p w14:paraId="1DD50BD9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affi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gender identity</w:t>
            </w:r>
          </w:p>
        </w:tc>
        <w:tc>
          <w:tcPr>
            <w:tcW w:w="4271" w:type="dxa"/>
          </w:tcPr>
          <w:p w14:paraId="11345283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9106</w:t>
            </w:r>
          </w:p>
        </w:tc>
      </w:tr>
      <w:tr w:rsidR="00B11047" w:rsidRPr="00526D29" w14:paraId="0DA7A225" w14:textId="77777777" w:rsidTr="00D33A1D">
        <w:tc>
          <w:tcPr>
            <w:tcW w:w="4359" w:type="dxa"/>
          </w:tcPr>
          <w:p w14:paraId="11727337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4271" w:type="dxa"/>
          </w:tcPr>
          <w:p w14:paraId="6EBAC1BF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9085</w:t>
            </w:r>
          </w:p>
        </w:tc>
      </w:tr>
      <w:tr w:rsidR="00B11047" w:rsidRPr="00526D29" w14:paraId="7A911EE7" w14:textId="77777777" w:rsidTr="00D33A1D">
        <w:tc>
          <w:tcPr>
            <w:tcW w:w="4359" w:type="dxa"/>
          </w:tcPr>
          <w:p w14:paraId="73040C54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4271" w:type="dxa"/>
          </w:tcPr>
          <w:p w14:paraId="7D59D6C4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8753</w:t>
            </w:r>
          </w:p>
        </w:tc>
      </w:tr>
      <w:tr w:rsidR="00B11047" w:rsidRPr="00526D29" w14:paraId="66F39C72" w14:textId="77777777" w:rsidTr="00D33A1D">
        <w:tc>
          <w:tcPr>
            <w:tcW w:w="4359" w:type="dxa"/>
          </w:tcPr>
          <w:p w14:paraId="2C5B6DF1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Sexual Violence</w:t>
            </w:r>
          </w:p>
        </w:tc>
        <w:tc>
          <w:tcPr>
            <w:tcW w:w="4271" w:type="dxa"/>
          </w:tcPr>
          <w:p w14:paraId="4A95914A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8609</w:t>
            </w:r>
          </w:p>
        </w:tc>
      </w:tr>
      <w:tr w:rsidR="00B11047" w:rsidRPr="00526D29" w14:paraId="1F9184C5" w14:textId="77777777" w:rsidTr="00D33A1D">
        <w:tc>
          <w:tcPr>
            <w:tcW w:w="4359" w:type="dxa"/>
          </w:tcPr>
          <w:p w14:paraId="2AC5B614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Intimate Partner Violence</w:t>
            </w:r>
          </w:p>
        </w:tc>
        <w:tc>
          <w:tcPr>
            <w:tcW w:w="4271" w:type="dxa"/>
          </w:tcPr>
          <w:p w14:paraId="7DE6EFFC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8510</w:t>
            </w:r>
          </w:p>
        </w:tc>
      </w:tr>
      <w:tr w:rsidR="00B11047" w:rsidRPr="00526D29" w14:paraId="48C66694" w14:textId="77777777" w:rsidTr="00D33A1D">
        <w:tc>
          <w:tcPr>
            <w:tcW w:w="4359" w:type="dxa"/>
          </w:tcPr>
          <w:p w14:paraId="2C9F3489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Intimate Partner Violence, last year</w:t>
            </w:r>
          </w:p>
        </w:tc>
        <w:tc>
          <w:tcPr>
            <w:tcW w:w="4271" w:type="dxa"/>
          </w:tcPr>
          <w:p w14:paraId="72AF43BC" w14:textId="77777777" w:rsidR="00B11047" w:rsidRPr="00526D29" w:rsidRDefault="00B11047" w:rsidP="00D33A1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6D29">
              <w:rPr>
                <w:rFonts w:ascii="Times New Roman" w:hAnsi="Times New Roman" w:cs="Times New Roman"/>
                <w:sz w:val="24"/>
                <w:szCs w:val="24"/>
              </w:rPr>
              <w:t>0.8542</w:t>
            </w:r>
          </w:p>
        </w:tc>
      </w:tr>
    </w:tbl>
    <w:p w14:paraId="7E5A092A" w14:textId="77777777" w:rsidR="00B11047" w:rsidRPr="00526D29" w:rsidRDefault="00B11047" w:rsidP="00B11047">
      <w:pPr>
        <w:rPr>
          <w:rFonts w:ascii="Times New Roman" w:hAnsi="Times New Roman" w:cs="Times New Roman"/>
          <w:sz w:val="24"/>
          <w:szCs w:val="24"/>
        </w:rPr>
      </w:pPr>
    </w:p>
    <w:p w14:paraId="5F1E8272" w14:textId="727E1C4B" w:rsidR="00B11047" w:rsidRPr="00235253" w:rsidRDefault="00B11047" w:rsidP="00B11047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02415530"/>
      <w:r w:rsidRPr="0023525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235253">
        <w:rPr>
          <w:rFonts w:ascii="Times New Roman" w:hAnsi="Times New Roman" w:cs="Times New Roman"/>
          <w:color w:val="auto"/>
          <w:sz w:val="24"/>
          <w:szCs w:val="24"/>
        </w:rPr>
        <w:t>. Measurement Model Fit Statistic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5"/>
        <w:gridCol w:w="1335"/>
        <w:gridCol w:w="1336"/>
        <w:gridCol w:w="1336"/>
      </w:tblGrid>
      <w:tr w:rsidR="00B11047" w:rsidRPr="0012113E" w14:paraId="41515284" w14:textId="77777777" w:rsidTr="00D33A1D">
        <w:tc>
          <w:tcPr>
            <w:tcW w:w="1336" w:type="dxa"/>
          </w:tcPr>
          <w:p w14:paraId="307F48B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E15BDF8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325A7FD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335" w:type="dxa"/>
          </w:tcPr>
          <w:p w14:paraId="16AA6709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A (Upper Limit)</w:t>
            </w:r>
          </w:p>
        </w:tc>
        <w:tc>
          <w:tcPr>
            <w:tcW w:w="1335" w:type="dxa"/>
          </w:tcPr>
          <w:p w14:paraId="223F7ABF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MR</w:t>
            </w:r>
          </w:p>
        </w:tc>
        <w:tc>
          <w:tcPr>
            <w:tcW w:w="1336" w:type="dxa"/>
          </w:tcPr>
          <w:p w14:paraId="7854A6E2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1336" w:type="dxa"/>
          </w:tcPr>
          <w:p w14:paraId="62932077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I</w:t>
            </w:r>
          </w:p>
        </w:tc>
      </w:tr>
      <w:tr w:rsidR="00B11047" w:rsidRPr="0012113E" w14:paraId="28D7F972" w14:textId="77777777" w:rsidTr="00D33A1D">
        <w:tc>
          <w:tcPr>
            <w:tcW w:w="1336" w:type="dxa"/>
            <w:vMerge w:val="restart"/>
          </w:tcPr>
          <w:p w14:paraId="67D77143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Sample</w:t>
            </w:r>
          </w:p>
        </w:tc>
        <w:tc>
          <w:tcPr>
            <w:tcW w:w="1336" w:type="dxa"/>
          </w:tcPr>
          <w:p w14:paraId="4F20F2FA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Minority Stress</w:t>
            </w:r>
          </w:p>
        </w:tc>
        <w:tc>
          <w:tcPr>
            <w:tcW w:w="1336" w:type="dxa"/>
          </w:tcPr>
          <w:p w14:paraId="3E164048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76ACCD5D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95 (0.102)</w:t>
            </w:r>
          </w:p>
        </w:tc>
        <w:tc>
          <w:tcPr>
            <w:tcW w:w="1335" w:type="dxa"/>
          </w:tcPr>
          <w:p w14:paraId="5E4F665D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336" w:type="dxa"/>
          </w:tcPr>
          <w:p w14:paraId="2716E81C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336" w:type="dxa"/>
          </w:tcPr>
          <w:p w14:paraId="34D34A5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B11047" w:rsidRPr="0012113E" w14:paraId="65E6640E" w14:textId="77777777" w:rsidTr="00D33A1D">
        <w:tc>
          <w:tcPr>
            <w:tcW w:w="1336" w:type="dxa"/>
            <w:vMerge/>
          </w:tcPr>
          <w:p w14:paraId="00895E57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30F4CD81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lience</w:t>
            </w:r>
          </w:p>
        </w:tc>
        <w:tc>
          <w:tcPr>
            <w:tcW w:w="1336" w:type="dxa"/>
          </w:tcPr>
          <w:p w14:paraId="3A7C938C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5835445A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97 (0.103)</w:t>
            </w:r>
          </w:p>
        </w:tc>
        <w:tc>
          <w:tcPr>
            <w:tcW w:w="1335" w:type="dxa"/>
          </w:tcPr>
          <w:p w14:paraId="0E8C14C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336" w:type="dxa"/>
          </w:tcPr>
          <w:p w14:paraId="2F06C9BA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336" w:type="dxa"/>
          </w:tcPr>
          <w:p w14:paraId="3275A276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B11047" w:rsidRPr="0012113E" w14:paraId="59ACB8C4" w14:textId="77777777" w:rsidTr="00D33A1D">
        <w:tc>
          <w:tcPr>
            <w:tcW w:w="1336" w:type="dxa"/>
            <w:vMerge/>
          </w:tcPr>
          <w:p w14:paraId="52994919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5D962004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Care</w:t>
            </w:r>
          </w:p>
        </w:tc>
        <w:tc>
          <w:tcPr>
            <w:tcW w:w="1336" w:type="dxa"/>
          </w:tcPr>
          <w:p w14:paraId="635734C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2390DC1D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72 (0.084)</w:t>
            </w:r>
          </w:p>
        </w:tc>
        <w:tc>
          <w:tcPr>
            <w:tcW w:w="1335" w:type="dxa"/>
          </w:tcPr>
          <w:p w14:paraId="0758F6E4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336" w:type="dxa"/>
          </w:tcPr>
          <w:p w14:paraId="7B043EB3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336" w:type="dxa"/>
          </w:tcPr>
          <w:p w14:paraId="6CE649D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B11047" w:rsidRPr="0012113E" w14:paraId="4FC380EA" w14:textId="77777777" w:rsidTr="00D33A1D">
        <w:tc>
          <w:tcPr>
            <w:tcW w:w="1336" w:type="dxa"/>
            <w:vMerge w:val="restart"/>
          </w:tcPr>
          <w:p w14:paraId="52391F6D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iving with HIV</w:t>
            </w:r>
          </w:p>
        </w:tc>
        <w:tc>
          <w:tcPr>
            <w:tcW w:w="1336" w:type="dxa"/>
          </w:tcPr>
          <w:p w14:paraId="74778BD6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Minority Stress</w:t>
            </w:r>
          </w:p>
        </w:tc>
        <w:tc>
          <w:tcPr>
            <w:tcW w:w="1336" w:type="dxa"/>
          </w:tcPr>
          <w:p w14:paraId="293C7885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0FE84FD3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95 (0.115)</w:t>
            </w:r>
          </w:p>
        </w:tc>
        <w:tc>
          <w:tcPr>
            <w:tcW w:w="1335" w:type="dxa"/>
          </w:tcPr>
          <w:p w14:paraId="5E4B0C65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36" w:type="dxa"/>
          </w:tcPr>
          <w:p w14:paraId="0027681F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336" w:type="dxa"/>
          </w:tcPr>
          <w:p w14:paraId="02D2102F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B11047" w:rsidRPr="0012113E" w14:paraId="329D880A" w14:textId="77777777" w:rsidTr="00D33A1D">
        <w:tc>
          <w:tcPr>
            <w:tcW w:w="1336" w:type="dxa"/>
            <w:vMerge/>
          </w:tcPr>
          <w:p w14:paraId="1A356ECF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0EE8BEA3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lience</w:t>
            </w:r>
          </w:p>
        </w:tc>
        <w:tc>
          <w:tcPr>
            <w:tcW w:w="1336" w:type="dxa"/>
          </w:tcPr>
          <w:p w14:paraId="11E638FA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4824866B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81 (0.097)</w:t>
            </w:r>
          </w:p>
        </w:tc>
        <w:tc>
          <w:tcPr>
            <w:tcW w:w="1335" w:type="dxa"/>
          </w:tcPr>
          <w:p w14:paraId="3C45882B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336" w:type="dxa"/>
          </w:tcPr>
          <w:p w14:paraId="5285B688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336" w:type="dxa"/>
          </w:tcPr>
          <w:p w14:paraId="6EB8623C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B11047" w:rsidRPr="0012113E" w14:paraId="643B8355" w14:textId="77777777" w:rsidTr="00D33A1D">
        <w:tc>
          <w:tcPr>
            <w:tcW w:w="1336" w:type="dxa"/>
            <w:vMerge/>
          </w:tcPr>
          <w:p w14:paraId="6078C55E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143889E8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Care</w:t>
            </w:r>
          </w:p>
        </w:tc>
        <w:tc>
          <w:tcPr>
            <w:tcW w:w="1336" w:type="dxa"/>
          </w:tcPr>
          <w:p w14:paraId="580F4C3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8109</w:t>
            </w:r>
          </w:p>
        </w:tc>
        <w:tc>
          <w:tcPr>
            <w:tcW w:w="1335" w:type="dxa"/>
          </w:tcPr>
          <w:p w14:paraId="5DEAD58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0 (0.103)</w:t>
            </w:r>
          </w:p>
        </w:tc>
        <w:tc>
          <w:tcPr>
            <w:tcW w:w="1335" w:type="dxa"/>
          </w:tcPr>
          <w:p w14:paraId="150DB0AC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36" w:type="dxa"/>
          </w:tcPr>
          <w:p w14:paraId="493F852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6" w:type="dxa"/>
          </w:tcPr>
          <w:p w14:paraId="24E4451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11047" w:rsidRPr="0012113E" w14:paraId="615FE1DA" w14:textId="77777777" w:rsidTr="00D33A1D">
        <w:tc>
          <w:tcPr>
            <w:tcW w:w="1336" w:type="dxa"/>
            <w:vMerge w:val="restart"/>
          </w:tcPr>
          <w:p w14:paraId="5A2A3702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out</w:t>
            </w: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V [site-based]</w:t>
            </w:r>
          </w:p>
        </w:tc>
        <w:tc>
          <w:tcPr>
            <w:tcW w:w="1336" w:type="dxa"/>
          </w:tcPr>
          <w:p w14:paraId="208D2D7B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Minority Stress</w:t>
            </w:r>
          </w:p>
        </w:tc>
        <w:tc>
          <w:tcPr>
            <w:tcW w:w="1336" w:type="dxa"/>
          </w:tcPr>
          <w:p w14:paraId="631694C8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7456B956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100 (0.112)</w:t>
            </w:r>
          </w:p>
        </w:tc>
        <w:tc>
          <w:tcPr>
            <w:tcW w:w="1335" w:type="dxa"/>
          </w:tcPr>
          <w:p w14:paraId="3E10FBAC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36" w:type="dxa"/>
          </w:tcPr>
          <w:p w14:paraId="2C93D0D3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336" w:type="dxa"/>
          </w:tcPr>
          <w:p w14:paraId="3DBEF23D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B11047" w:rsidRPr="0012113E" w14:paraId="715CF0DF" w14:textId="77777777" w:rsidTr="00D33A1D">
        <w:tc>
          <w:tcPr>
            <w:tcW w:w="1336" w:type="dxa"/>
            <w:vMerge/>
          </w:tcPr>
          <w:p w14:paraId="36686447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5DDBC9D7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lience</w:t>
            </w:r>
          </w:p>
        </w:tc>
        <w:tc>
          <w:tcPr>
            <w:tcW w:w="1336" w:type="dxa"/>
          </w:tcPr>
          <w:p w14:paraId="53DB12F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1673BA7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82 (0.090)</w:t>
            </w:r>
          </w:p>
        </w:tc>
        <w:tc>
          <w:tcPr>
            <w:tcW w:w="1335" w:type="dxa"/>
          </w:tcPr>
          <w:p w14:paraId="70C44EAD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336" w:type="dxa"/>
          </w:tcPr>
          <w:p w14:paraId="360B2395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336" w:type="dxa"/>
          </w:tcPr>
          <w:p w14:paraId="6460D1C9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B11047" w:rsidRPr="0012113E" w14:paraId="2151A839" w14:textId="77777777" w:rsidTr="00D33A1D">
        <w:tc>
          <w:tcPr>
            <w:tcW w:w="1336" w:type="dxa"/>
            <w:vMerge/>
          </w:tcPr>
          <w:p w14:paraId="15918796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0B0B409D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Care</w:t>
            </w:r>
          </w:p>
        </w:tc>
        <w:tc>
          <w:tcPr>
            <w:tcW w:w="1336" w:type="dxa"/>
          </w:tcPr>
          <w:p w14:paraId="49BA8693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13C9907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88 (0.121)</w:t>
            </w:r>
          </w:p>
        </w:tc>
        <w:tc>
          <w:tcPr>
            <w:tcW w:w="1335" w:type="dxa"/>
          </w:tcPr>
          <w:p w14:paraId="36B70D2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336" w:type="dxa"/>
          </w:tcPr>
          <w:p w14:paraId="277F68C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336" w:type="dxa"/>
          </w:tcPr>
          <w:p w14:paraId="5DE47B0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B11047" w:rsidRPr="0012113E" w14:paraId="3FE1F97E" w14:textId="77777777" w:rsidTr="00D33A1D">
        <w:tc>
          <w:tcPr>
            <w:tcW w:w="1336" w:type="dxa"/>
            <w:vMerge w:val="restart"/>
          </w:tcPr>
          <w:p w14:paraId="54AF47E8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out</w:t>
            </w: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V [online]</w:t>
            </w:r>
          </w:p>
        </w:tc>
        <w:tc>
          <w:tcPr>
            <w:tcW w:w="1336" w:type="dxa"/>
          </w:tcPr>
          <w:p w14:paraId="636667C5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Minority Stress</w:t>
            </w:r>
          </w:p>
        </w:tc>
        <w:tc>
          <w:tcPr>
            <w:tcW w:w="1336" w:type="dxa"/>
          </w:tcPr>
          <w:p w14:paraId="6AA7DE42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4506872F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97 (0.111)</w:t>
            </w:r>
          </w:p>
        </w:tc>
        <w:tc>
          <w:tcPr>
            <w:tcW w:w="1335" w:type="dxa"/>
          </w:tcPr>
          <w:p w14:paraId="267CDD8F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336" w:type="dxa"/>
          </w:tcPr>
          <w:p w14:paraId="1F4C755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336" w:type="dxa"/>
          </w:tcPr>
          <w:p w14:paraId="533F5663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B11047" w:rsidRPr="0012113E" w14:paraId="33040B50" w14:textId="77777777" w:rsidTr="00D33A1D">
        <w:tc>
          <w:tcPr>
            <w:tcW w:w="1336" w:type="dxa"/>
            <w:vMerge/>
          </w:tcPr>
          <w:p w14:paraId="5B2D3555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7063E08F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lience</w:t>
            </w:r>
          </w:p>
        </w:tc>
        <w:tc>
          <w:tcPr>
            <w:tcW w:w="1336" w:type="dxa"/>
          </w:tcPr>
          <w:p w14:paraId="42AAB04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2938937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76 (0.116)</w:t>
            </w:r>
          </w:p>
        </w:tc>
        <w:tc>
          <w:tcPr>
            <w:tcW w:w="1335" w:type="dxa"/>
          </w:tcPr>
          <w:p w14:paraId="7A7D2A1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36" w:type="dxa"/>
          </w:tcPr>
          <w:p w14:paraId="2EC5B976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336" w:type="dxa"/>
          </w:tcPr>
          <w:p w14:paraId="7268A161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B11047" w:rsidRPr="0012113E" w14:paraId="04E18DDB" w14:textId="77777777" w:rsidTr="00D33A1D">
        <w:tc>
          <w:tcPr>
            <w:tcW w:w="1336" w:type="dxa"/>
            <w:vMerge/>
          </w:tcPr>
          <w:p w14:paraId="3D32C651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5FEEEB7D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Care</w:t>
            </w:r>
          </w:p>
        </w:tc>
        <w:tc>
          <w:tcPr>
            <w:tcW w:w="1336" w:type="dxa"/>
          </w:tcPr>
          <w:p w14:paraId="6BCD00FC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335" w:type="dxa"/>
          </w:tcPr>
          <w:p w14:paraId="32ABB6F0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127 (0.147)</w:t>
            </w:r>
          </w:p>
        </w:tc>
        <w:tc>
          <w:tcPr>
            <w:tcW w:w="1335" w:type="dxa"/>
          </w:tcPr>
          <w:p w14:paraId="0095E48A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36" w:type="dxa"/>
          </w:tcPr>
          <w:p w14:paraId="116D4353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336" w:type="dxa"/>
          </w:tcPr>
          <w:p w14:paraId="27BC7BAE" w14:textId="77777777" w:rsidR="00B11047" w:rsidRPr="0012113E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</w:tbl>
    <w:p w14:paraId="5C0BB8E6" w14:textId="77777777" w:rsidR="00B11047" w:rsidRPr="0012113E" w:rsidRDefault="00B11047" w:rsidP="00B11047">
      <w:pPr>
        <w:rPr>
          <w:rFonts w:ascii="Times New Roman" w:hAnsi="Times New Roman" w:cs="Times New Roman"/>
          <w:sz w:val="24"/>
          <w:szCs w:val="24"/>
        </w:rPr>
      </w:pPr>
    </w:p>
    <w:p w14:paraId="48C149CD" w14:textId="6E45C28F" w:rsidR="00B11047" w:rsidRPr="00235253" w:rsidRDefault="00B11047" w:rsidP="00B11047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02415531"/>
      <w:r w:rsidRPr="0023525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235253">
        <w:rPr>
          <w:rFonts w:ascii="Times New Roman" w:hAnsi="Times New Roman" w:cs="Times New Roman"/>
          <w:color w:val="auto"/>
          <w:sz w:val="24"/>
          <w:szCs w:val="24"/>
        </w:rPr>
        <w:t>. Structural Model Fit Statistic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11047" w14:paraId="1F8002DC" w14:textId="77777777" w:rsidTr="00D33A1D">
        <w:tc>
          <w:tcPr>
            <w:tcW w:w="1558" w:type="dxa"/>
          </w:tcPr>
          <w:p w14:paraId="3A391165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A5D13F4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558" w:type="dxa"/>
          </w:tcPr>
          <w:p w14:paraId="1FD33D54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A (Upper Limit)</w:t>
            </w:r>
          </w:p>
        </w:tc>
        <w:tc>
          <w:tcPr>
            <w:tcW w:w="1558" w:type="dxa"/>
          </w:tcPr>
          <w:p w14:paraId="05E47026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MR</w:t>
            </w:r>
          </w:p>
        </w:tc>
        <w:tc>
          <w:tcPr>
            <w:tcW w:w="1559" w:type="dxa"/>
          </w:tcPr>
          <w:p w14:paraId="27AF10DD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1559" w:type="dxa"/>
          </w:tcPr>
          <w:p w14:paraId="0226A476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I</w:t>
            </w:r>
          </w:p>
        </w:tc>
      </w:tr>
      <w:tr w:rsidR="00B11047" w14:paraId="00E9358B" w14:textId="77777777" w:rsidTr="00D33A1D">
        <w:tc>
          <w:tcPr>
            <w:tcW w:w="1558" w:type="dxa"/>
          </w:tcPr>
          <w:p w14:paraId="0CFA6A0D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Sample</w:t>
            </w:r>
          </w:p>
        </w:tc>
        <w:tc>
          <w:tcPr>
            <w:tcW w:w="1558" w:type="dxa"/>
          </w:tcPr>
          <w:p w14:paraId="7DC31AB5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558" w:type="dxa"/>
          </w:tcPr>
          <w:p w14:paraId="40E4957A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 (0.055)</w:t>
            </w:r>
          </w:p>
        </w:tc>
        <w:tc>
          <w:tcPr>
            <w:tcW w:w="1558" w:type="dxa"/>
          </w:tcPr>
          <w:p w14:paraId="1C474FC0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559" w:type="dxa"/>
          </w:tcPr>
          <w:p w14:paraId="76CB37D6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59" w:type="dxa"/>
          </w:tcPr>
          <w:p w14:paraId="6D2A0AB2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11047" w14:paraId="04E3E302" w14:textId="77777777" w:rsidTr="00D33A1D">
        <w:tc>
          <w:tcPr>
            <w:tcW w:w="1558" w:type="dxa"/>
          </w:tcPr>
          <w:p w14:paraId="0DB7D81C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HIV</w:t>
            </w:r>
          </w:p>
        </w:tc>
        <w:tc>
          <w:tcPr>
            <w:tcW w:w="1558" w:type="dxa"/>
          </w:tcPr>
          <w:p w14:paraId="60EA7001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558" w:type="dxa"/>
          </w:tcPr>
          <w:p w14:paraId="1CD7C6CC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 (0.049)</w:t>
            </w:r>
          </w:p>
        </w:tc>
        <w:tc>
          <w:tcPr>
            <w:tcW w:w="1558" w:type="dxa"/>
          </w:tcPr>
          <w:p w14:paraId="1CF2359C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559" w:type="dxa"/>
          </w:tcPr>
          <w:p w14:paraId="12FF6FAD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559" w:type="dxa"/>
          </w:tcPr>
          <w:p w14:paraId="6C6BF6B1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B11047" w14:paraId="1B80F8AF" w14:textId="77777777" w:rsidTr="00D33A1D">
        <w:tc>
          <w:tcPr>
            <w:tcW w:w="1558" w:type="dxa"/>
          </w:tcPr>
          <w:p w14:paraId="35887D33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out</w:t>
            </w: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V [site-based]</w:t>
            </w:r>
          </w:p>
        </w:tc>
        <w:tc>
          <w:tcPr>
            <w:tcW w:w="1558" w:type="dxa"/>
          </w:tcPr>
          <w:p w14:paraId="5037CD37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558" w:type="dxa"/>
          </w:tcPr>
          <w:p w14:paraId="07C89FF5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 (0.047)</w:t>
            </w:r>
          </w:p>
        </w:tc>
        <w:tc>
          <w:tcPr>
            <w:tcW w:w="1558" w:type="dxa"/>
          </w:tcPr>
          <w:p w14:paraId="36AD3FD7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559" w:type="dxa"/>
          </w:tcPr>
          <w:p w14:paraId="2F76D9AC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559" w:type="dxa"/>
          </w:tcPr>
          <w:p w14:paraId="7D8968A8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B11047" w14:paraId="1917A1F3" w14:textId="77777777" w:rsidTr="00D33A1D">
        <w:tc>
          <w:tcPr>
            <w:tcW w:w="1558" w:type="dxa"/>
          </w:tcPr>
          <w:p w14:paraId="3DD10A98" w14:textId="77777777" w:rsidR="00B11047" w:rsidRPr="0012113E" w:rsidRDefault="00B11047" w:rsidP="00D33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out</w:t>
            </w:r>
            <w:r w:rsidRPr="00121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V [online]</w:t>
            </w:r>
          </w:p>
        </w:tc>
        <w:tc>
          <w:tcPr>
            <w:tcW w:w="1558" w:type="dxa"/>
          </w:tcPr>
          <w:p w14:paraId="17904BD4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1558" w:type="dxa"/>
          </w:tcPr>
          <w:p w14:paraId="15B9B8FE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 (0.058)</w:t>
            </w:r>
          </w:p>
        </w:tc>
        <w:tc>
          <w:tcPr>
            <w:tcW w:w="1558" w:type="dxa"/>
          </w:tcPr>
          <w:p w14:paraId="10FAABDD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559" w:type="dxa"/>
          </w:tcPr>
          <w:p w14:paraId="7B9FEA9D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559" w:type="dxa"/>
          </w:tcPr>
          <w:p w14:paraId="40F8851E" w14:textId="77777777" w:rsidR="00B11047" w:rsidRDefault="00B11047" w:rsidP="00D33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</w:tbl>
    <w:p w14:paraId="3AAC96C8" w14:textId="77777777" w:rsidR="00B11047" w:rsidRPr="0012113E" w:rsidRDefault="00B11047" w:rsidP="00B11047">
      <w:pPr>
        <w:rPr>
          <w:rFonts w:ascii="Times New Roman" w:hAnsi="Times New Roman" w:cs="Times New Roman"/>
          <w:sz w:val="24"/>
          <w:szCs w:val="24"/>
        </w:rPr>
      </w:pPr>
    </w:p>
    <w:p w14:paraId="0A2156A5" w14:textId="77777777" w:rsidR="00B11047" w:rsidRPr="00526D29" w:rsidRDefault="00B11047" w:rsidP="00B11047">
      <w:pPr>
        <w:rPr>
          <w:rFonts w:ascii="Times New Roman" w:hAnsi="Times New Roman" w:cs="Times New Roman"/>
          <w:sz w:val="24"/>
          <w:szCs w:val="24"/>
        </w:rPr>
      </w:pPr>
    </w:p>
    <w:p w14:paraId="6FEED094" w14:textId="77777777" w:rsidR="00C66B4F" w:rsidRDefault="00C66B4F"/>
    <w:sectPr w:rsidR="00C66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47"/>
    <w:rsid w:val="00363358"/>
    <w:rsid w:val="005A3744"/>
    <w:rsid w:val="00B11047"/>
    <w:rsid w:val="00C66B4F"/>
    <w:rsid w:val="00DA26FE"/>
    <w:rsid w:val="00F3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8EB4F"/>
  <w15:chartTrackingRefBased/>
  <w15:docId w15:val="{DB2D54F9-AF96-44AD-A436-9E4F8ADA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047"/>
    <w:pPr>
      <w:ind w:left="720"/>
      <w:contextualSpacing/>
    </w:pPr>
  </w:style>
  <w:style w:type="table" w:styleId="TableGrid">
    <w:name w:val="Table Grid"/>
    <w:basedOn w:val="TableNormal"/>
    <w:uiPriority w:val="39"/>
    <w:rsid w:val="00B11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10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A26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5F26C-5A75-4BD5-A3F9-FD937BC9A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Loeb</dc:creator>
  <cp:keywords/>
  <dc:description/>
  <cp:lastModifiedBy>Talia Loeb</cp:lastModifiedBy>
  <cp:revision>3</cp:revision>
  <dcterms:created xsi:type="dcterms:W3CDTF">2023-01-29T04:40:00Z</dcterms:created>
  <dcterms:modified xsi:type="dcterms:W3CDTF">2023-12-26T21:09:00Z</dcterms:modified>
</cp:coreProperties>
</file>